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CBD" w:rsidRDefault="00006CBD" w:rsidP="00006CBD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S6. </w:t>
      </w:r>
      <w:r>
        <w:rPr>
          <w:sz w:val="24"/>
          <w:szCs w:val="24"/>
        </w:rPr>
        <w:t>Differentially expressed genes identified to be involved in fibrosis pathways.</w:t>
      </w:r>
    </w:p>
    <w:p w:rsidR="00006CBD" w:rsidRDefault="00006CBD" w:rsidP="00006CBD">
      <w:pPr>
        <w:rPr>
          <w:sz w:val="24"/>
          <w:szCs w:val="24"/>
        </w:rPr>
      </w:pPr>
    </w:p>
    <w:tbl>
      <w:tblPr>
        <w:tblW w:w="14490" w:type="dxa"/>
        <w:tblInd w:w="-7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340"/>
        <w:gridCol w:w="1839"/>
        <w:gridCol w:w="852"/>
        <w:gridCol w:w="900"/>
        <w:gridCol w:w="900"/>
        <w:gridCol w:w="927"/>
        <w:gridCol w:w="873"/>
        <w:gridCol w:w="900"/>
        <w:gridCol w:w="927"/>
        <w:gridCol w:w="891"/>
        <w:gridCol w:w="900"/>
        <w:gridCol w:w="891"/>
      </w:tblGrid>
      <w:tr w:rsidR="00006CBD" w:rsidRPr="00402882" w:rsidTr="009A1D01">
        <w:trPr>
          <w:trHeight w:val="315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006CBD" w:rsidRPr="00A26D5F" w:rsidRDefault="00006CBD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:rsidR="00006CBD" w:rsidRPr="00A26D5F" w:rsidRDefault="00006CBD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A26D5F">
              <w:rPr>
                <w:rFonts w:eastAsia="Times New Roman"/>
                <w:b/>
                <w:bCs/>
                <w:color w:val="000000"/>
              </w:rPr>
              <w:t>Entrez</w:t>
            </w:r>
            <w:proofErr w:type="spellEnd"/>
            <w:r w:rsidRPr="00A26D5F">
              <w:rPr>
                <w:rFonts w:eastAsia="Times New Roman"/>
                <w:b/>
                <w:bCs/>
                <w:color w:val="000000"/>
              </w:rPr>
              <w:t xml:space="preserve"> Gene Name</w:t>
            </w:r>
          </w:p>
        </w:tc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:rsidR="00006CBD" w:rsidRPr="00A26D5F" w:rsidRDefault="00006CBD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 xml:space="preserve">Human </w:t>
            </w:r>
            <w:proofErr w:type="spellStart"/>
            <w:r w:rsidRPr="00A26D5F">
              <w:rPr>
                <w:rFonts w:eastAsia="Times New Roman"/>
                <w:b/>
                <w:bCs/>
                <w:color w:val="000000"/>
              </w:rPr>
              <w:t>Ortholog</w:t>
            </w:r>
            <w:proofErr w:type="spellEnd"/>
            <w:r w:rsidRPr="00A26D5F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A26D5F">
              <w:rPr>
                <w:rFonts w:eastAsia="Times New Roman"/>
                <w:b/>
                <w:bCs/>
                <w:color w:val="000000"/>
              </w:rPr>
              <w:t>Ensembl</w:t>
            </w:r>
            <w:proofErr w:type="spellEnd"/>
            <w:r w:rsidRPr="00A26D5F">
              <w:rPr>
                <w:rFonts w:eastAsia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8961" w:type="dxa"/>
            <w:gridSpan w:val="10"/>
            <w:shd w:val="clear" w:color="auto" w:fill="auto"/>
            <w:noWrap/>
            <w:vAlign w:val="center"/>
            <w:hideMark/>
          </w:tcPr>
          <w:p w:rsidR="00006CBD" w:rsidRPr="00A26D5F" w:rsidRDefault="00006CBD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Log</w:t>
            </w:r>
            <w:r w:rsidRPr="00A26D5F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A26D5F">
              <w:rPr>
                <w:rFonts w:eastAsia="Times New Roman"/>
                <w:b/>
                <w:bCs/>
                <w:color w:val="000000"/>
              </w:rPr>
              <w:t xml:space="preserve"> ratio to uninfected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vMerge/>
            <w:vAlign w:val="center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9" w:type="dxa"/>
            <w:vMerge/>
            <w:vAlign w:val="center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3 dpi mea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4 dpi mea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CM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b/>
                <w:bCs/>
                <w:color w:val="000000"/>
              </w:rPr>
            </w:pPr>
            <w:r w:rsidRPr="00A26D5F">
              <w:rPr>
                <w:rFonts w:eastAsia="Times New Roman"/>
                <w:b/>
                <w:bCs/>
                <w:color w:val="000000"/>
              </w:rPr>
              <w:t>6 dpi mean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ADAM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ADAM </w:t>
            </w:r>
            <w:proofErr w:type="spellStart"/>
            <w:r w:rsidRPr="00A26D5F">
              <w:rPr>
                <w:rFonts w:eastAsia="Times New Roman"/>
                <w:color w:val="000000"/>
              </w:rPr>
              <w:t>metallopeptid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domain 1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884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0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8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2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73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5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93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0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5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4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58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AG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angiotensinogen (</w:t>
            </w:r>
            <w:proofErr w:type="spellStart"/>
            <w:r w:rsidRPr="00A26D5F">
              <w:rPr>
                <w:rFonts w:eastAsia="Times New Roman"/>
                <w:color w:val="000000"/>
              </w:rPr>
              <w:t>serp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peptidase inhibitor, clade A, member 8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574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9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0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9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98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7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3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71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8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1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01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AKAP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A kinase (PRKA) anchor protein 1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101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8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0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0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98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4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6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0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9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30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07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BMP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bone morphogenetic protein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584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8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4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37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4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9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04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77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7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57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291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AL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calreticuli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921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5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7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7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01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7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4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32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3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742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CL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hemokine (C-C motif) ligand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869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3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8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7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332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8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1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70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9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3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196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D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D4 molecule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1061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7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31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6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16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83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7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7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23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36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D4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D46 molecule, complement regulatory protein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733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5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3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8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22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9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7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00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4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20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30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DH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adherin 3, type 1, P-cadherin (placental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6203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0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5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0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53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4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3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4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3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7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51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1A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I, alpha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20424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1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4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1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89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7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0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1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42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0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56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3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I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9746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7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4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72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62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1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1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2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5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50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51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4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IV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8795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2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4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6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79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3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1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0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9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1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65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5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V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20429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6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1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0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62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9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18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95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1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16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97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6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V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8463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7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7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51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2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3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37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3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9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60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8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VI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828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17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7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2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75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2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5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79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2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0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55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882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6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7.06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6.23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621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6.07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7.27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6.22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9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6.65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323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1A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, alpha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469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7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66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47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037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08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53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103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8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250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6901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lastRenderedPageBreak/>
              <w:t>COL20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X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120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2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0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1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80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7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85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52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2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3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94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23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XXI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5076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6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7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8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11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6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4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3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0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5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16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854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7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64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34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55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6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79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40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8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5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63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4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V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8749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4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1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2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28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2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22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64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2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8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44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4A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V, alpha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48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0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7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0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27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2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11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4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8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3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826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4A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IV, alpha 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8105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0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5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2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27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0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6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2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8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1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112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063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3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2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6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08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5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3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85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2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81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72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5A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, alpha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20426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3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8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59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7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67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69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4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8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63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5A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, alpha 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8057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02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9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39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0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933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0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0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2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89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215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8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6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8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11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1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83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2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21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344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I, alpha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217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0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2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27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21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5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44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19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03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1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561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6A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I, alpha 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335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9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24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960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68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5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8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05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98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72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7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427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8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3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3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49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3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48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9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29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8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8A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, type VIII, alph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481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19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11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5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143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2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3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5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10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26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05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GALT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lagen beta(1-O)</w:t>
            </w:r>
            <w:proofErr w:type="spellStart"/>
            <w:r w:rsidRPr="00A26D5F">
              <w:rPr>
                <w:rFonts w:eastAsia="Times New Roman"/>
                <w:color w:val="000000"/>
              </w:rPr>
              <w:t>galactosyltransfer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030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7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3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4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18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3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9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9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8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7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70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SF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olony stimulating factor 1 (macrophage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843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4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5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7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23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8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63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2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93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60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S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-</w:t>
            </w:r>
            <w:proofErr w:type="spellStart"/>
            <w:r w:rsidRPr="00A26D5F">
              <w:rPr>
                <w:rFonts w:eastAsia="Times New Roman"/>
                <w:color w:val="000000"/>
              </w:rPr>
              <w:t>src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tyrosine kinase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365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14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5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2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78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1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51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1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4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30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68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YR6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cysteine-rich, </w:t>
            </w:r>
            <w:proofErr w:type="spellStart"/>
            <w:r w:rsidRPr="00A26D5F">
              <w:rPr>
                <w:rFonts w:eastAsia="Times New Roman"/>
                <w:color w:val="000000"/>
              </w:rPr>
              <w:t>angiogenic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inducer, 6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28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7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73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0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06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68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87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269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6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7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50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FIG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c-</w:t>
            </w:r>
            <w:proofErr w:type="spellStart"/>
            <w:r w:rsidRPr="00A26D5F">
              <w:rPr>
                <w:rFonts w:eastAsia="Times New Roman"/>
                <w:color w:val="000000"/>
              </w:rPr>
              <w:t>fos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induced growth factor (vascular endothelial growth factor D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519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2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15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0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25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0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25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40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3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43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68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FN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fibronect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541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4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8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33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22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7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6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1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9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9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062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HRA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Harvey rat sarcoma viral oncogene homolog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477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5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0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3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99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1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97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5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8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1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572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TGA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ntegrin, alpha 5 (</w:t>
            </w:r>
            <w:proofErr w:type="spellStart"/>
            <w:r w:rsidRPr="00A26D5F">
              <w:rPr>
                <w:rFonts w:eastAsia="Times New Roman"/>
                <w:color w:val="000000"/>
              </w:rPr>
              <w:t>fibronect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receptor, alpha polypeptide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163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5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5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8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96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9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7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0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4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3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296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lastRenderedPageBreak/>
              <w:t>ITGA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ntegrin, alpha M (complement component 3 receptor 3 subunit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573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8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5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6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66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9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4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6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43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36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TGAV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ntegrin, alpha V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844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3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15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93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08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2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2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5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20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95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032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TGB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integrin, beta 1 (</w:t>
            </w:r>
            <w:proofErr w:type="spellStart"/>
            <w:r w:rsidRPr="00A26D5F">
              <w:rPr>
                <w:rFonts w:eastAsia="Times New Roman"/>
                <w:color w:val="000000"/>
              </w:rPr>
              <w:t>fibronect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receptor, beta polypeptide, antigen CD29 includes MDF2, MSK12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5009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49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7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982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49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0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00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5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25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25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42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JU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junction </w:t>
            </w:r>
            <w:proofErr w:type="spellStart"/>
            <w:r w:rsidRPr="00A26D5F">
              <w:rPr>
                <w:rFonts w:eastAsia="Times New Roman"/>
                <w:color w:val="000000"/>
              </w:rPr>
              <w:t>plakoglobi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380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3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9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7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68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7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9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70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3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3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456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AMC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laminin</w:t>
            </w:r>
            <w:proofErr w:type="spellEnd"/>
            <w:r w:rsidRPr="00A26D5F">
              <w:rPr>
                <w:rFonts w:eastAsia="Times New Roman"/>
                <w:color w:val="000000"/>
              </w:rPr>
              <w:t>, gamma 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5055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1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4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8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50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4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3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6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3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98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04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DL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ow density lipoprotein receptor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016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7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8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97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83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0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316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5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2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0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39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GALS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lect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26D5F">
              <w:rPr>
                <w:rFonts w:eastAsia="Times New Roman"/>
                <w:color w:val="000000"/>
              </w:rPr>
              <w:t>galactoside</w:t>
            </w:r>
            <w:proofErr w:type="spellEnd"/>
            <w:r w:rsidRPr="00A26D5F">
              <w:rPr>
                <w:rFonts w:eastAsia="Times New Roman"/>
                <w:color w:val="000000"/>
              </w:rPr>
              <w:t>-binding, soluble, 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697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3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6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7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27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8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5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2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7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0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8344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RP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ow density lipoprotein receptor-related protein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338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0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1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3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50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4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7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9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9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58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70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TBP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latent transforming growth factor beta binding protein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968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07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9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078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18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3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0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99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4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8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63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MAP3K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mitogen-activated protein kinase </w:t>
            </w:r>
            <w:proofErr w:type="spellStart"/>
            <w:r w:rsidRPr="00A26D5F">
              <w:rPr>
                <w:rFonts w:eastAsia="Times New Roman"/>
                <w:color w:val="000000"/>
              </w:rPr>
              <w:t>kin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A26D5F">
              <w:rPr>
                <w:rFonts w:eastAsia="Times New Roman"/>
                <w:color w:val="000000"/>
              </w:rPr>
              <w:t>kin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1, E3 ubiquitin protein ligase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9501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9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1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3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48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3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23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7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87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47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56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MAPK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mitogen-activated protein kinase 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288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7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5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0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10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3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1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5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6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35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26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MMP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matrix </w:t>
            </w:r>
            <w:proofErr w:type="spellStart"/>
            <w:r w:rsidRPr="00A26D5F">
              <w:rPr>
                <w:rFonts w:eastAsia="Times New Roman"/>
                <w:color w:val="000000"/>
              </w:rPr>
              <w:t>metallopeptid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2 (</w:t>
            </w:r>
            <w:proofErr w:type="spellStart"/>
            <w:r w:rsidRPr="00A26D5F">
              <w:rPr>
                <w:rFonts w:eastAsia="Times New Roman"/>
                <w:color w:val="000000"/>
              </w:rPr>
              <w:t>gelatin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A, 72kDa </w:t>
            </w:r>
            <w:proofErr w:type="spellStart"/>
            <w:r w:rsidRPr="00A26D5F">
              <w:rPr>
                <w:rFonts w:eastAsia="Times New Roman"/>
                <w:color w:val="000000"/>
              </w:rPr>
              <w:t>gelatinase</w:t>
            </w:r>
            <w:proofErr w:type="spellEnd"/>
            <w:r w:rsidRPr="00A26D5F">
              <w:rPr>
                <w:rFonts w:eastAsia="Times New Roman"/>
                <w:color w:val="000000"/>
              </w:rPr>
              <w:t>, 72kDa type IV collagenase)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8724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4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3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4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42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1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419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387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3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9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24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MYO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myocilin</w:t>
            </w:r>
            <w:proofErr w:type="spellEnd"/>
            <w:r w:rsidRPr="00A26D5F">
              <w:rPr>
                <w:rFonts w:eastAsia="Times New Roman"/>
                <w:color w:val="000000"/>
              </w:rPr>
              <w:t>, trabecular meshwork inducible glucocorticoid response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349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7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10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9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91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1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5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6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6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9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16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DCD6I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rogrammed cell death 6 interacting protein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024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45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5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5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87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5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5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5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5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9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42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plasminogen activator, </w:t>
            </w:r>
            <w:proofErr w:type="spellStart"/>
            <w:r w:rsidRPr="00A26D5F">
              <w:rPr>
                <w:rFonts w:eastAsia="Times New Roman"/>
                <w:color w:val="000000"/>
              </w:rPr>
              <w:t>urokin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receptor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1142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18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1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4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47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5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3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4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7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24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47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LE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plecti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820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09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3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0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11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1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4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64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3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3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38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ML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promyelocytic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leukemia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4046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8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9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23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0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0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1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973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5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53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951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lastRenderedPageBreak/>
              <w:t>PTK2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protein tyrosine kinase 2 beta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089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3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1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83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78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9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5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18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8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3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99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AB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AB21, member RAS oncogene family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8037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6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8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43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99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9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5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4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34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18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879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E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v-</w:t>
            </w:r>
            <w:proofErr w:type="spellStart"/>
            <w:r w:rsidRPr="00A26D5F">
              <w:rPr>
                <w:rFonts w:eastAsia="Times New Roman"/>
                <w:color w:val="000000"/>
              </w:rPr>
              <w:t>rel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avian </w:t>
            </w:r>
            <w:proofErr w:type="spellStart"/>
            <w:r w:rsidRPr="00A26D5F">
              <w:rPr>
                <w:rFonts w:eastAsia="Times New Roman"/>
                <w:color w:val="000000"/>
              </w:rPr>
              <w:t>reticuloendotheliosis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viral oncogene homolog A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303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2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7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80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94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0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30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9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27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2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83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HO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ras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homolog family member D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315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48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6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99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83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4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6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35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30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57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OCK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ho-associated, coiled-coil containing protein kinase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6790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1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6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9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57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1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8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5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1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8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8825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OCK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ho-associated, coiled-coil containing protein kinase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3431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0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23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9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78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3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2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95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8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2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306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PL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ibosomal protein L2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625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5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2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6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83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8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00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44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1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334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UNX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runt-related transcription factor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481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83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3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4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72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14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0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4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03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6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668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SPP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secreted </w:t>
            </w:r>
            <w:proofErr w:type="spellStart"/>
            <w:r w:rsidRPr="00A26D5F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1878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23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92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28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90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05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880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155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2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4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5351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SR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v-</w:t>
            </w:r>
            <w:proofErr w:type="spellStart"/>
            <w:r w:rsidRPr="00A26D5F">
              <w:rPr>
                <w:rFonts w:eastAsia="Times New Roman"/>
                <w:color w:val="000000"/>
              </w:rPr>
              <w:t>src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avian sarcoma (Schmidt-</w:t>
            </w:r>
            <w:proofErr w:type="spellStart"/>
            <w:r w:rsidRPr="00A26D5F">
              <w:rPr>
                <w:rFonts w:eastAsia="Times New Roman"/>
                <w:color w:val="000000"/>
              </w:rPr>
              <w:t>Rupp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A-2) viral oncogene homolog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9712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3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83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37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03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30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68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23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94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93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80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GFB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ransforming growth factor, beta 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0532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12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2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17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09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6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5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3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71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6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86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GFB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ransforming growth factor, beta-induced, 68kDa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2070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3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7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67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60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7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2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6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8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81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88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IMP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 xml:space="preserve">TIMP </w:t>
            </w:r>
            <w:proofErr w:type="spellStart"/>
            <w:r w:rsidRPr="00A26D5F">
              <w:rPr>
                <w:rFonts w:eastAsia="Times New Roman"/>
                <w:color w:val="000000"/>
              </w:rPr>
              <w:t>metallopeptidase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inhibitor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3586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6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7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7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06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60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75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37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7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49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258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LN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tal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7191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70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14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58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0.810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3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41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710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6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288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533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N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tenascin</w:t>
            </w:r>
            <w:proofErr w:type="spellEnd"/>
            <w:r w:rsidRPr="00A26D5F">
              <w:rPr>
                <w:rFonts w:eastAsia="Times New Roman"/>
                <w:color w:val="000000"/>
              </w:rPr>
              <w:t xml:space="preserve"> C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04198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41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35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74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169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03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05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055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76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5.290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4.0757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tumor necrosis factor receptor superfamily, member 11b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6476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00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5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2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25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63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064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18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78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324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8444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VEGF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vascular endothelial growth factor C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5063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6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2.33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43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580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96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5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64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96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5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1.3000</w:t>
            </w:r>
          </w:p>
        </w:tc>
      </w:tr>
      <w:tr w:rsidR="00006CBD" w:rsidRPr="00402882" w:rsidTr="009A1D01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ZY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A26D5F">
              <w:rPr>
                <w:rFonts w:eastAsia="Times New Roman"/>
                <w:color w:val="000000"/>
              </w:rPr>
              <w:t>zyxi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rPr>
                <w:rFonts w:eastAsia="Times New Roman"/>
                <w:color w:val="000000"/>
              </w:rPr>
            </w:pPr>
            <w:r w:rsidRPr="00A26D5F">
              <w:rPr>
                <w:rFonts w:eastAsia="Times New Roman"/>
                <w:color w:val="000000"/>
              </w:rPr>
              <w:t>ENSG0000015984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02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68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4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084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20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3.899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47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-0.02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2.55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006CBD" w:rsidRPr="00A26D5F" w:rsidRDefault="00006CBD" w:rsidP="009A1D01">
            <w:pPr>
              <w:jc w:val="right"/>
              <w:rPr>
                <w:color w:val="000000"/>
              </w:rPr>
            </w:pPr>
            <w:r w:rsidRPr="00A26D5F">
              <w:rPr>
                <w:color w:val="000000"/>
              </w:rPr>
              <w:t>1.5393</w:t>
            </w:r>
          </w:p>
        </w:tc>
      </w:tr>
    </w:tbl>
    <w:p w:rsidR="00667B35" w:rsidRDefault="00667B35">
      <w:bookmarkStart w:id="0" w:name="_GoBack"/>
      <w:bookmarkEnd w:id="0"/>
    </w:p>
    <w:sectPr w:rsidR="00667B35" w:rsidSect="00006C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BD"/>
    <w:rsid w:val="00006CBD"/>
    <w:rsid w:val="0066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6</Words>
  <Characters>847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9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39:00Z</dcterms:created>
  <dcterms:modified xsi:type="dcterms:W3CDTF">2014-07-17T21:40:00Z</dcterms:modified>
</cp:coreProperties>
</file>